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5.</w:t>
      </w:r>
      <w:r>
        <w:rPr/>
        <w:t xml:space="preserve"> The down-regulated genes by estradiol have an ERE sequence in their promoter reg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3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960"/>
        <w:gridCol w:w="960"/>
        <w:gridCol w:w="960"/>
        <w:gridCol w:w="2095"/>
        <w:gridCol w:w="960"/>
      </w:tblGrid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274320</wp:posOffset>
                      </wp:positionV>
                      <wp:extent cx="52578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57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21.6pt" to="409.3pt,21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e sim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rix sim.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gtcAAGGgcagag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tcacatcGGCCt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atcAAGGccagtg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atcaAAGGtcagtc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gcagctcCACCtt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ttcAAGGtcacac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TCAccaggccct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ggcctggtGACC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gtcaccagAACCtc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gccattttTACCt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TGAgaatgatct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TCAccttgccta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aggcaaggtGACCc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ggcAAGGgcatcc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acgAAGGtcactgt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acaccaaGACCt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gcAAGGccagcc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TCAgattggatt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tcAAGGccatt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aacAAGGacaaa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c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GTCAtagtccct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GTCAcattgccc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TCAtgcttagct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acAAGGgcagctc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gcAAGGgcaaat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gtcatttcGACCa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GTCAccgtgaagt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TCAccctgagca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TCAgtctgtccac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acagactGACCt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ttgAAGGtcaggg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7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TCAgcctgggct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7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tcGAGGtcagcc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g7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tttAAGGtcattc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ccAAGGccacct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TCAcagtcggct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gaAAGGtcacag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tcaggagGACCct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tcctcctGACCc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e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ctcAAGGccaaca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1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GCAgcctgatct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1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ctcAAGGgcagcc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caAAGGtcaaag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cgaAAGGtcactc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agcAAGGtcatgt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gaacatGACCt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gGTCAccataagta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ggcagcaaGACCt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GTCActctgaacg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acacctgGTCCc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gcAAGGgcagat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tcaggaaTACCt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TCAgcctggtct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gtgaacttGACCa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gtgaccttGACCa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tcAAGGtcaccc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tcctggaGACCt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cagAAGGtcagga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GTCAgaatgccgt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cy1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gacAAGGtcacac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gtcaacaaAACCt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ccaAAGGtcacct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ctAAGGtcagtg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GTCAtggtgctccc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gcaccatGACCc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ctAAGGtcagtg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tgcAAGGccattg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acAAGGccagag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GTGAcgatgacct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tcatcgtCACCa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tcagctaAACCt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TCAtaattgctg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ctcAAGGtcatt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ctAAGGtcaaga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TCAagattgct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gccAAGGacaaag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ttcCAGGtcatt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TCAgggtatccc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taccctGACCa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gtcatttcCACCct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acacctgGTCCt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TCActgttatct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acattctCACCt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n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ggcacccgGACCa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iras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tcAAGGacagcc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iras2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tcAAGGacagcc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tcAAGGccagcc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ccagcctGGCCt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gccaggctGGCCt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tcAAGGacactt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TCAcattaagct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e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gccCAGGtcacgc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TCAcattaccc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cacAAGGccaggc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GTCAgattaactt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tgcAAGGccagag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ggcAAGGtcagaac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acacaatAACCg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TCAtgattactc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gtaatcatGACCtc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agaaactGACC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TCAgagtgtct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gacactctGACCa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GTCAcaatcctc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e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GTCAtaatctttt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e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tcAAGGccagtt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ccagggtGACCgc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TCAagatgagtt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GTCAgagtggct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gcagcatGTCCt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TCAacctgtcta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gacaggttGACCa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tcaAAGGtcattg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aacAAGGacagtg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tccAAGGgcatcc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agAAGGtcactg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l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gtaAAGGacacga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2406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gccaccggGACCc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2406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aaaacttAACCt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2406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GTCAccaagtcct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2406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ttcAAGGccactgt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2406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ttcAAGGccattcc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tgaAAGGtcacct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gcaAAGGtcagtc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tgcAAGGccatcat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atggtgTGGTct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ggaatggtGACCc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ccAAGGccaaag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tcaggcgAACCa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GTCAccttgagca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ctcaaggtGACCc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tgcAAGGgcagca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k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tcaccatGGCC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k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ggcatgacCACCc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k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ccAAGGccagag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k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tcaAAGGtcagcta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k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TCAatttggcca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k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ccaaattGACCa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k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ctcAAGGccactg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tcacaacCACCa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4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cgAAGGtcaag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tccAAGGtcagcc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TCAgcctcagcc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gcaagttCACCct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ttcAAGGacagga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accAAGGccagcca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tcAAGGccagcct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acagccaGGCCtt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GTCAcagtggact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GTCAttgtcaccct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gtgacaatGACCa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cccAAGGccaccc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gcAAGGtcaggg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GACAaggtggcca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ccaccttGTCCtg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cacAAGGccaatga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TCAtccagagcc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tcAAGGtcatcc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aaAAGGtcactg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ccAAGGtcacct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tgAAGGtcaccc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ctcAAGGtcatcct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GTAAcgatgtcatg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gacatcgtTACCt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GTCActatgcagt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TCAtcatgccagt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ggcatgatGACCa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r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ctaAAGGtcatca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4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atcAAGGacagaa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gtcagtttCACCcc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3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gtcCAGGtcaggtg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3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atgAAGGtcagttgg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3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tcTAGGtcagggt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3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GTCAgggttcactt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3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tcagcatGTCCccc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3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catcgaAACCtta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z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aaAAGGtcagttat</w:t>
            </w:r>
          </w:p>
        </w:tc>
      </w:tr>
      <w:tr>
        <w:trPr>
          <w:trHeight w:val="255" w:hRule="atLeast"/>
        </w:trPr>
        <w:tc>
          <w:tcPr>
            <w:tcW w:w="23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z_predic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30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gtcaggctGTCCacc</w:t>
            </w:r>
          </w:p>
        </w:tc>
      </w:tr>
    </w:tbl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8575</wp:posOffset>
                </wp:positionV>
                <wp:extent cx="525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25pt" to="413.95pt,2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4:57:00Z</dcterms:created>
  <dc:creator>home</dc:creator>
  <dc:description/>
  <cp:keywords/>
  <dc:language>en-US</dc:language>
  <cp:lastModifiedBy>UIS</cp:lastModifiedBy>
  <dcterms:modified xsi:type="dcterms:W3CDTF">2010-06-11T14:57:00Z</dcterms:modified>
  <cp:revision>2</cp:revision>
  <dc:subject/>
  <dc:title>Supplementary Table 3: Depicts downregulated genes having ERE sequence in their promoter region</dc:title>
</cp:coreProperties>
</file>